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CA0" w:rsidRDefault="00A67840">
      <w:pPr>
        <w:rPr>
          <w:rFonts w:ascii="Arial" w:hAnsi="Arial" w:cs="Arial"/>
          <w:sz w:val="24"/>
          <w:szCs w:val="24"/>
          <w:lang w:val="en-US"/>
        </w:rPr>
      </w:pPr>
      <w:ins w:id="0" w:author="Elena" w:date="2015-08-08T06:15:00Z">
        <w:r>
          <w:rPr>
            <w:rFonts w:ascii="Arial" w:hAnsi="Arial" w:cs="Arial"/>
            <w:b/>
            <w:sz w:val="24"/>
            <w:szCs w:val="24"/>
            <w:lang w:val="en-US"/>
          </w:rPr>
          <w:t>S1</w:t>
        </w:r>
      </w:ins>
      <w:r w:rsidR="00C10CA0">
        <w:rPr>
          <w:rFonts w:ascii="Arial" w:hAnsi="Arial" w:cs="Arial"/>
          <w:b/>
          <w:sz w:val="24"/>
          <w:szCs w:val="24"/>
          <w:lang w:val="en-US"/>
        </w:rPr>
        <w:t>Table</w:t>
      </w:r>
      <w:del w:id="1" w:author="Elena" w:date="2015-08-08T06:15:00Z">
        <w:r w:rsidR="00C10CA0" w:rsidDel="00A67840">
          <w:rPr>
            <w:rFonts w:ascii="Arial" w:hAnsi="Arial" w:cs="Arial"/>
            <w:b/>
            <w:sz w:val="24"/>
            <w:szCs w:val="24"/>
            <w:lang w:val="en-US"/>
          </w:rPr>
          <w:delText xml:space="preserve"> S1</w:delText>
        </w:r>
      </w:del>
      <w:r w:rsidR="00C10CA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C10CA0" w:rsidRPr="00C10CA0">
        <w:rPr>
          <w:rFonts w:ascii="Arial" w:hAnsi="Arial" w:cs="Arial"/>
          <w:sz w:val="24"/>
          <w:szCs w:val="24"/>
          <w:lang w:val="en-US"/>
        </w:rPr>
        <w:t xml:space="preserve">Latency of </w:t>
      </w:r>
      <w:r w:rsidR="000F2584">
        <w:rPr>
          <w:rFonts w:ascii="Arial" w:hAnsi="Arial" w:cs="Arial"/>
          <w:sz w:val="24"/>
          <w:szCs w:val="24"/>
          <w:lang w:val="en-US"/>
        </w:rPr>
        <w:t xml:space="preserve">BL </w:t>
      </w:r>
      <w:r w:rsidR="00C10CA0" w:rsidRPr="00C10CA0">
        <w:rPr>
          <w:rFonts w:ascii="Arial" w:hAnsi="Arial" w:cs="Arial"/>
          <w:sz w:val="24"/>
          <w:szCs w:val="24"/>
          <w:lang w:val="en-US"/>
        </w:rPr>
        <w:t>cell lines used in experiments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PrChange w:id="2" w:author="Elena" w:date="2015-08-13T16:21:00Z">
          <w:tblPr>
            <w:tblStyle w:val="TableGrid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4172"/>
        <w:gridCol w:w="5116"/>
        <w:tblGridChange w:id="3">
          <w:tblGrid>
            <w:gridCol w:w="4172"/>
            <w:gridCol w:w="5116"/>
          </w:tblGrid>
        </w:tblGridChange>
      </w:tblGrid>
      <w:tr w:rsidR="00C10CA0" w:rsidRPr="0093400F" w:rsidTr="00044329">
        <w:trPr>
          <w:trHeight w:val="276"/>
          <w:trPrChange w:id="4" w:author="Elena" w:date="2015-08-13T16:21:00Z">
            <w:trPr>
              <w:trHeight w:val="276"/>
            </w:trPr>
          </w:trPrChange>
        </w:trPr>
        <w:tc>
          <w:tcPr>
            <w:tcW w:w="2246" w:type="pct"/>
            <w:vMerge w:val="restart"/>
            <w:vAlign w:val="center"/>
            <w:tcPrChange w:id="5" w:author="Elena" w:date="2015-08-13T16:21:00Z">
              <w:tcPr>
                <w:tcW w:w="2246" w:type="pct"/>
                <w:vMerge w:val="restart"/>
                <w:vAlign w:val="center"/>
              </w:tcPr>
            </w:tcPrChange>
          </w:tcPr>
          <w:p w:rsidR="00C10CA0" w:rsidRPr="0093400F" w:rsidRDefault="00C10CA0" w:rsidP="00392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6" w:name="_GoBack"/>
            <w:r w:rsidRPr="0093400F">
              <w:rPr>
                <w:rFonts w:ascii="Arial" w:hAnsi="Arial" w:cs="Arial"/>
                <w:b/>
                <w:sz w:val="24"/>
                <w:szCs w:val="24"/>
              </w:rPr>
              <w:t>Cells</w:t>
            </w:r>
          </w:p>
        </w:tc>
        <w:tc>
          <w:tcPr>
            <w:tcW w:w="2754" w:type="pct"/>
            <w:vMerge w:val="restart"/>
            <w:vAlign w:val="center"/>
            <w:tcPrChange w:id="7" w:author="Elena" w:date="2015-08-13T16:21:00Z">
              <w:tcPr>
                <w:tcW w:w="2754" w:type="pct"/>
                <w:vMerge w:val="restart"/>
                <w:vAlign w:val="center"/>
              </w:tcPr>
            </w:tcPrChange>
          </w:tcPr>
          <w:p w:rsidR="00C10CA0" w:rsidRPr="0093400F" w:rsidRDefault="00C10CA0" w:rsidP="00392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3400F">
              <w:rPr>
                <w:rFonts w:ascii="Arial" w:hAnsi="Arial" w:cs="Arial"/>
                <w:b/>
                <w:sz w:val="24"/>
                <w:szCs w:val="24"/>
              </w:rPr>
              <w:t>EBV status, latency</w:t>
            </w:r>
          </w:p>
        </w:tc>
      </w:tr>
      <w:tr w:rsidR="00C10CA0" w:rsidRPr="0093400F" w:rsidTr="00044329">
        <w:trPr>
          <w:trHeight w:val="276"/>
          <w:trPrChange w:id="8" w:author="Elena" w:date="2015-08-13T16:21:00Z">
            <w:trPr>
              <w:trHeight w:val="276"/>
            </w:trPr>
          </w:trPrChange>
        </w:trPr>
        <w:tc>
          <w:tcPr>
            <w:tcW w:w="2246" w:type="pct"/>
            <w:vMerge/>
            <w:tcPrChange w:id="9" w:author="Elena" w:date="2015-08-13T16:21:00Z">
              <w:tcPr>
                <w:tcW w:w="2246" w:type="pct"/>
                <w:vMerge/>
              </w:tcPr>
            </w:tcPrChange>
          </w:tcPr>
          <w:p w:rsidR="00C10CA0" w:rsidRPr="0093400F" w:rsidRDefault="00C10CA0" w:rsidP="0060671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54" w:type="pct"/>
            <w:vMerge/>
            <w:tcPrChange w:id="10" w:author="Elena" w:date="2015-08-13T16:21:00Z">
              <w:tcPr>
                <w:tcW w:w="2754" w:type="pct"/>
                <w:vMerge/>
              </w:tcPr>
            </w:tcPrChange>
          </w:tcPr>
          <w:p w:rsidR="00C10CA0" w:rsidRPr="0093400F" w:rsidRDefault="00C10CA0" w:rsidP="0060671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55A1F" w:rsidRPr="0093400F" w:rsidTr="00044329">
        <w:trPr>
          <w:trHeight w:val="276"/>
          <w:trPrChange w:id="11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12" w:author="Elena" w:date="2015-08-13T16:21:00Z">
              <w:tcPr>
                <w:tcW w:w="2246" w:type="pct"/>
              </w:tcPr>
            </w:tcPrChange>
          </w:tcPr>
          <w:p w:rsidR="00655A1F" w:rsidRPr="001C06FB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G75</w:t>
            </w:r>
          </w:p>
        </w:tc>
        <w:tc>
          <w:tcPr>
            <w:tcW w:w="2754" w:type="pct"/>
            <w:tcPrChange w:id="13" w:author="Elena" w:date="2015-08-13T16:21:00Z">
              <w:tcPr>
                <w:tcW w:w="2754" w:type="pct"/>
              </w:tcPr>
            </w:tcPrChange>
          </w:tcPr>
          <w:p w:rsidR="00655A1F" w:rsidRPr="001C06FB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655A1F" w:rsidRPr="0093400F" w:rsidTr="00044329">
        <w:trPr>
          <w:trHeight w:val="276"/>
          <w:trPrChange w:id="14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15" w:author="Elena" w:date="2015-08-13T16:21:00Z">
              <w:tcPr>
                <w:tcW w:w="2246" w:type="pct"/>
              </w:tcPr>
            </w:tcPrChange>
          </w:tcPr>
          <w:p w:rsidR="00655A1F" w:rsidRPr="001C06FB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mos</w:t>
            </w:r>
          </w:p>
        </w:tc>
        <w:tc>
          <w:tcPr>
            <w:tcW w:w="2754" w:type="pct"/>
            <w:tcPrChange w:id="16" w:author="Elena" w:date="2015-08-13T16:21:00Z">
              <w:tcPr>
                <w:tcW w:w="2754" w:type="pct"/>
              </w:tcPr>
            </w:tcPrChange>
          </w:tcPr>
          <w:p w:rsidR="00655A1F" w:rsidRPr="001C06FB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655A1F" w:rsidRPr="0093400F" w:rsidTr="00044329">
        <w:trPr>
          <w:trHeight w:val="276"/>
          <w:trPrChange w:id="17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18" w:author="Elena" w:date="2015-08-13T16:21:00Z">
              <w:tcPr>
                <w:tcW w:w="2246" w:type="pct"/>
              </w:tcPr>
            </w:tcPrChange>
          </w:tcPr>
          <w:p w:rsidR="00655A1F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el</w:t>
            </w:r>
          </w:p>
        </w:tc>
        <w:tc>
          <w:tcPr>
            <w:tcW w:w="2754" w:type="pct"/>
            <w:tcPrChange w:id="19" w:author="Elena" w:date="2015-08-13T16:21:00Z">
              <w:tcPr>
                <w:tcW w:w="2754" w:type="pct"/>
              </w:tcPr>
            </w:tcPrChange>
          </w:tcPr>
          <w:p w:rsidR="00655A1F" w:rsidRPr="001C06FB" w:rsidRDefault="00655A1F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F56250" w:rsidRPr="0093400F" w:rsidTr="00044329">
        <w:trPr>
          <w:trHeight w:val="276"/>
          <w:trPrChange w:id="20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21" w:author="Elena" w:date="2015-08-13T16:21:00Z">
              <w:tcPr>
                <w:tcW w:w="2246" w:type="pct"/>
              </w:tcPr>
            </w:tcPrChange>
          </w:tcPr>
          <w:p w:rsidR="00F56250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uba</w:t>
            </w:r>
          </w:p>
        </w:tc>
        <w:tc>
          <w:tcPr>
            <w:tcW w:w="2754" w:type="pct"/>
            <w:tcPrChange w:id="22" w:author="Elena" w:date="2015-08-13T16:21:00Z">
              <w:tcPr>
                <w:tcW w:w="2754" w:type="pct"/>
              </w:tcPr>
            </w:tcPrChange>
          </w:tcPr>
          <w:p w:rsidR="00F56250" w:rsidRPr="001C06FB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F56250" w:rsidRPr="0093400F" w:rsidTr="00044329">
        <w:trPr>
          <w:trHeight w:val="276"/>
          <w:trPrChange w:id="23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24" w:author="Elena" w:date="2015-08-13T16:21:00Z">
              <w:tcPr>
                <w:tcW w:w="2246" w:type="pct"/>
              </w:tcPr>
            </w:tcPrChange>
          </w:tcPr>
          <w:p w:rsidR="00F56250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16</w:t>
            </w:r>
          </w:p>
        </w:tc>
        <w:tc>
          <w:tcPr>
            <w:tcW w:w="2754" w:type="pct"/>
            <w:tcPrChange w:id="25" w:author="Elena" w:date="2015-08-13T16:21:00Z">
              <w:tcPr>
                <w:tcW w:w="2754" w:type="pct"/>
              </w:tcPr>
            </w:tcPrChange>
          </w:tcPr>
          <w:p w:rsidR="00F56250" w:rsidRPr="001C06FB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F56250" w:rsidRPr="0093400F" w:rsidTr="00044329">
        <w:trPr>
          <w:trHeight w:val="276"/>
          <w:trPrChange w:id="26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27" w:author="Elena" w:date="2015-08-13T16:21:00Z">
              <w:tcPr>
                <w:tcW w:w="2246" w:type="pct"/>
              </w:tcPr>
            </w:tcPrChange>
          </w:tcPr>
          <w:p w:rsidR="00F56250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18</w:t>
            </w:r>
          </w:p>
        </w:tc>
        <w:tc>
          <w:tcPr>
            <w:tcW w:w="2754" w:type="pct"/>
            <w:tcPrChange w:id="28" w:author="Elena" w:date="2015-08-13T16:21:00Z">
              <w:tcPr>
                <w:tcW w:w="2754" w:type="pct"/>
              </w:tcPr>
            </w:tcPrChange>
          </w:tcPr>
          <w:p w:rsidR="00F56250" w:rsidRPr="001C06FB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655A1F" w:rsidRPr="0093400F" w:rsidTr="00044329">
        <w:trPr>
          <w:trHeight w:val="276"/>
          <w:trPrChange w:id="29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30" w:author="Elena" w:date="2015-08-13T16:21:00Z">
              <w:tcPr>
                <w:tcW w:w="2246" w:type="pct"/>
              </w:tcPr>
            </w:tcPrChange>
          </w:tcPr>
          <w:p w:rsidR="00655A1F" w:rsidRPr="001C06FB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JI</w:t>
            </w:r>
          </w:p>
        </w:tc>
        <w:tc>
          <w:tcPr>
            <w:tcW w:w="2754" w:type="pct"/>
            <w:tcPrChange w:id="31" w:author="Elena" w:date="2015-08-13T16:21:00Z">
              <w:tcPr>
                <w:tcW w:w="2754" w:type="pct"/>
              </w:tcPr>
            </w:tcPrChange>
          </w:tcPr>
          <w:p w:rsidR="00655A1F" w:rsidRPr="001C06FB" w:rsidRDefault="00F56250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655A1F" w:rsidRPr="0093400F" w:rsidTr="00044329">
        <w:trPr>
          <w:trHeight w:val="276"/>
          <w:trPrChange w:id="32" w:author="Elena" w:date="2015-08-13T16:21:00Z">
            <w:trPr>
              <w:trHeight w:val="276"/>
            </w:trPr>
          </w:trPrChange>
        </w:trPr>
        <w:tc>
          <w:tcPr>
            <w:tcW w:w="5000" w:type="pct"/>
            <w:gridSpan w:val="2"/>
            <w:tcPrChange w:id="33" w:author="Elena" w:date="2015-08-13T16:21:00Z">
              <w:tcPr>
                <w:tcW w:w="5000" w:type="pct"/>
                <w:gridSpan w:val="2"/>
              </w:tcPr>
            </w:tcPrChange>
          </w:tcPr>
          <w:p w:rsidR="00655A1F" w:rsidRPr="001C06FB" w:rsidRDefault="00655A1F" w:rsidP="00655A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sogenic cells</w:t>
            </w:r>
          </w:p>
        </w:tc>
      </w:tr>
      <w:tr w:rsidR="005242A8" w:rsidRPr="0093400F" w:rsidTr="00044329">
        <w:trPr>
          <w:trHeight w:val="276"/>
          <w:trPrChange w:id="34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35" w:author="Elena" w:date="2015-08-13T16:21:00Z">
              <w:tcPr>
                <w:tcW w:w="2246" w:type="pct"/>
              </w:tcPr>
            </w:tcPrChange>
          </w:tcPr>
          <w:p w:rsidR="005242A8" w:rsidRPr="001C06FB" w:rsidRDefault="005242A8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 xml:space="preserve">Akata </w:t>
            </w:r>
          </w:p>
        </w:tc>
        <w:tc>
          <w:tcPr>
            <w:tcW w:w="2754" w:type="pct"/>
            <w:tcPrChange w:id="36" w:author="Elena" w:date="2015-08-13T16:21:00Z">
              <w:tcPr>
                <w:tcW w:w="2754" w:type="pct"/>
              </w:tcPr>
            </w:tcPrChange>
          </w:tcPr>
          <w:p w:rsidR="005242A8" w:rsidRPr="001C06FB" w:rsidRDefault="005242A8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5242A8" w:rsidRPr="0093400F" w:rsidTr="00044329">
        <w:trPr>
          <w:trHeight w:val="276"/>
          <w:trPrChange w:id="37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38" w:author="Elena" w:date="2015-08-13T16:21:00Z">
              <w:tcPr>
                <w:tcW w:w="2246" w:type="pct"/>
              </w:tcPr>
            </w:tcPrChange>
          </w:tcPr>
          <w:p w:rsidR="005242A8" w:rsidRPr="001C06FB" w:rsidRDefault="005242A8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Akata (+)</w:t>
            </w:r>
          </w:p>
        </w:tc>
        <w:tc>
          <w:tcPr>
            <w:tcW w:w="2754" w:type="pct"/>
            <w:tcPrChange w:id="39" w:author="Elena" w:date="2015-08-13T16:21:00Z">
              <w:tcPr>
                <w:tcW w:w="2754" w:type="pct"/>
              </w:tcPr>
            </w:tcPrChange>
          </w:tcPr>
          <w:p w:rsidR="005242A8" w:rsidRPr="001C06FB" w:rsidRDefault="005242A8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1C06FB" w:rsidRPr="0093400F" w:rsidTr="00044329">
        <w:trPr>
          <w:trHeight w:val="276"/>
          <w:trPrChange w:id="40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41" w:author="Elena" w:date="2015-08-13T16:21:00Z">
              <w:tcPr>
                <w:tcW w:w="2246" w:type="pct"/>
              </w:tcPr>
            </w:tcPrChange>
          </w:tcPr>
          <w:p w:rsidR="001C06FB" w:rsidRPr="001C06FB" w:rsidRDefault="001C06FB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BL28</w:t>
            </w:r>
          </w:p>
        </w:tc>
        <w:tc>
          <w:tcPr>
            <w:tcW w:w="2754" w:type="pct"/>
            <w:tcPrChange w:id="42" w:author="Elena" w:date="2015-08-13T16:21:00Z">
              <w:tcPr>
                <w:tcW w:w="2754" w:type="pct"/>
              </w:tcPr>
            </w:tcPrChange>
          </w:tcPr>
          <w:p w:rsidR="001C06FB" w:rsidRPr="001C06FB" w:rsidRDefault="001C06FB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1C06FB" w:rsidRPr="0093400F" w:rsidTr="00044329">
        <w:trPr>
          <w:trHeight w:val="276"/>
          <w:trPrChange w:id="43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44" w:author="Elena" w:date="2015-08-13T16:21:00Z">
              <w:tcPr>
                <w:tcW w:w="2246" w:type="pct"/>
              </w:tcPr>
            </w:tcPrChange>
          </w:tcPr>
          <w:p w:rsidR="001C06FB" w:rsidRPr="001C06FB" w:rsidRDefault="001C06FB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BL28/</w:t>
            </w:r>
            <w:r w:rsidR="004E7223">
              <w:rPr>
                <w:rFonts w:ascii="Arial" w:hAnsi="Arial" w:cs="Arial"/>
                <w:sz w:val="24"/>
                <w:szCs w:val="24"/>
              </w:rPr>
              <w:t>B</w:t>
            </w:r>
            <w:r w:rsidRPr="001C06FB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2754" w:type="pct"/>
            <w:tcPrChange w:id="45" w:author="Elena" w:date="2015-08-13T16:21:00Z">
              <w:tcPr>
                <w:tcW w:w="2754" w:type="pct"/>
              </w:tcPr>
            </w:tcPrChange>
          </w:tcPr>
          <w:p w:rsidR="001C06FB" w:rsidRPr="001C06FB" w:rsidRDefault="001C06FB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C10CA0" w:rsidRPr="0093400F" w:rsidTr="00044329">
        <w:trPr>
          <w:trHeight w:val="276"/>
          <w:trPrChange w:id="46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47" w:author="Elena" w:date="2015-08-13T16:21:00Z">
              <w:tcPr>
                <w:tcW w:w="2246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BL41</w:t>
            </w:r>
          </w:p>
        </w:tc>
        <w:tc>
          <w:tcPr>
            <w:tcW w:w="2754" w:type="pct"/>
            <w:tcPrChange w:id="48" w:author="Elena" w:date="2015-08-13T16:21:00Z">
              <w:tcPr>
                <w:tcW w:w="2754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C10CA0" w:rsidRPr="0093400F" w:rsidTr="00044329">
        <w:trPr>
          <w:trHeight w:val="276"/>
          <w:trPrChange w:id="49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50" w:author="Elena" w:date="2015-08-13T16:21:00Z">
              <w:tcPr>
                <w:tcW w:w="2246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BL41/B95.8</w:t>
            </w:r>
          </w:p>
        </w:tc>
        <w:tc>
          <w:tcPr>
            <w:tcW w:w="2754" w:type="pct"/>
            <w:tcPrChange w:id="51" w:author="Elena" w:date="2015-08-13T16:21:00Z">
              <w:tcPr>
                <w:tcW w:w="2754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826BEF" w:rsidRPr="0093400F" w:rsidTr="00044329">
        <w:trPr>
          <w:trHeight w:val="276"/>
          <w:trPrChange w:id="52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53" w:author="Elena" w:date="2015-08-13T16:21:00Z">
              <w:tcPr>
                <w:tcW w:w="2246" w:type="pct"/>
              </w:tcPr>
            </w:tcPrChange>
          </w:tcPr>
          <w:p w:rsidR="00826BEF" w:rsidRPr="001C06FB" w:rsidRDefault="00826BEF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JIAB</w:t>
            </w:r>
          </w:p>
        </w:tc>
        <w:tc>
          <w:tcPr>
            <w:tcW w:w="2754" w:type="pct"/>
            <w:tcPrChange w:id="54" w:author="Elena" w:date="2015-08-13T16:21:00Z">
              <w:tcPr>
                <w:tcW w:w="2754" w:type="pct"/>
              </w:tcPr>
            </w:tcPrChange>
          </w:tcPr>
          <w:p w:rsidR="00826BEF" w:rsidRPr="001C06FB" w:rsidRDefault="00826BEF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826BEF" w:rsidRPr="0093400F" w:rsidTr="00044329">
        <w:trPr>
          <w:trHeight w:val="276"/>
          <w:trPrChange w:id="55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56" w:author="Elena" w:date="2015-08-13T16:21:00Z">
              <w:tcPr>
                <w:tcW w:w="2246" w:type="pct"/>
              </w:tcPr>
            </w:tcPrChange>
          </w:tcPr>
          <w:p w:rsidR="00826BEF" w:rsidRPr="001C06FB" w:rsidRDefault="00826BEF" w:rsidP="006067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JIAB/B95.8</w:t>
            </w:r>
          </w:p>
        </w:tc>
        <w:tc>
          <w:tcPr>
            <w:tcW w:w="2754" w:type="pct"/>
            <w:tcPrChange w:id="57" w:author="Elena" w:date="2015-08-13T16:21:00Z">
              <w:tcPr>
                <w:tcW w:w="2754" w:type="pct"/>
              </w:tcPr>
            </w:tcPrChange>
          </w:tcPr>
          <w:p w:rsidR="00826BEF" w:rsidRPr="001C06FB" w:rsidRDefault="00826BEF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826BEF" w:rsidRPr="00044329" w:rsidTr="00044329">
        <w:trPr>
          <w:trHeight w:val="276"/>
          <w:trPrChange w:id="58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59" w:author="Elena" w:date="2015-08-13T16:21:00Z">
              <w:tcPr>
                <w:tcW w:w="2246" w:type="pct"/>
              </w:tcPr>
            </w:tcPrChange>
          </w:tcPr>
          <w:p w:rsidR="00826BEF" w:rsidRPr="00826BEF" w:rsidRDefault="00826BEF" w:rsidP="00826BE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BJAB-EBNA-1 </w:t>
            </w:r>
          </w:p>
        </w:tc>
        <w:tc>
          <w:tcPr>
            <w:tcW w:w="2754" w:type="pct"/>
            <w:tcPrChange w:id="60" w:author="Elena" w:date="2015-08-13T16:21:00Z">
              <w:tcPr>
                <w:tcW w:w="2754" w:type="pct"/>
              </w:tcPr>
            </w:tcPrChange>
          </w:tcPr>
          <w:p w:rsidR="00826BEF" w:rsidRPr="00826BEF" w:rsidRDefault="00826BEF" w:rsidP="0060671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JAB that expressed EBNA-1 constitutively</w:t>
            </w:r>
          </w:p>
        </w:tc>
      </w:tr>
      <w:tr w:rsidR="00082E5E" w:rsidRPr="00826BEF" w:rsidTr="00044329">
        <w:trPr>
          <w:trHeight w:val="276"/>
          <w:trPrChange w:id="61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62" w:author="Elena" w:date="2015-08-13T16:21:00Z">
              <w:tcPr>
                <w:tcW w:w="2246" w:type="pct"/>
              </w:tcPr>
            </w:tcPrChange>
          </w:tcPr>
          <w:p w:rsidR="00082E5E" w:rsidRDefault="00082E5E" w:rsidP="00826BEF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Jijoye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M13</w:t>
            </w:r>
          </w:p>
        </w:tc>
        <w:tc>
          <w:tcPr>
            <w:tcW w:w="2754" w:type="pct"/>
            <w:tcPrChange w:id="63" w:author="Elena" w:date="2015-08-13T16:21:00Z">
              <w:tcPr>
                <w:tcW w:w="2754" w:type="pct"/>
              </w:tcPr>
            </w:tcPrChange>
          </w:tcPr>
          <w:p w:rsidR="00082E5E" w:rsidRDefault="00082E5E" w:rsidP="0060671E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082E5E" w:rsidRPr="00826BEF" w:rsidTr="00044329">
        <w:trPr>
          <w:trHeight w:val="276"/>
          <w:trPrChange w:id="64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65" w:author="Elena" w:date="2015-08-13T16:21:00Z">
              <w:tcPr>
                <w:tcW w:w="2246" w:type="pct"/>
              </w:tcPr>
            </w:tcPrChange>
          </w:tcPr>
          <w:p w:rsidR="00082E5E" w:rsidRDefault="00082E5E" w:rsidP="00082E5E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Jijoye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P79</w:t>
            </w:r>
          </w:p>
        </w:tc>
        <w:tc>
          <w:tcPr>
            <w:tcW w:w="2754" w:type="pct"/>
            <w:tcPrChange w:id="66" w:author="Elena" w:date="2015-08-13T16:21:00Z">
              <w:tcPr>
                <w:tcW w:w="2754" w:type="pct"/>
              </w:tcPr>
            </w:tcPrChange>
          </w:tcPr>
          <w:p w:rsidR="00082E5E" w:rsidRDefault="00082E5E" w:rsidP="0060671E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tr w:rsidR="00837BFA" w:rsidRPr="00826BEF" w:rsidTr="00044329">
        <w:trPr>
          <w:trHeight w:val="276"/>
          <w:trPrChange w:id="67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68" w:author="Elena" w:date="2015-08-13T16:21:00Z">
              <w:tcPr>
                <w:tcW w:w="2246" w:type="pct"/>
              </w:tcPr>
            </w:tcPrChange>
          </w:tcPr>
          <w:p w:rsidR="00837BFA" w:rsidRDefault="00837BFA" w:rsidP="00082E5E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Oma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clone 4</w:t>
            </w:r>
          </w:p>
        </w:tc>
        <w:tc>
          <w:tcPr>
            <w:tcW w:w="2754" w:type="pct"/>
            <w:tcPrChange w:id="69" w:author="Elena" w:date="2015-08-13T16:21:00Z">
              <w:tcPr>
                <w:tcW w:w="2754" w:type="pct"/>
              </w:tcPr>
            </w:tcPrChange>
          </w:tcPr>
          <w:p w:rsidR="00837BFA" w:rsidRPr="001C06FB" w:rsidRDefault="00837BFA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837BFA" w:rsidRPr="00826BEF" w:rsidTr="00044329">
        <w:trPr>
          <w:trHeight w:val="276"/>
          <w:trPrChange w:id="70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71" w:author="Elena" w:date="2015-08-13T16:21:00Z">
              <w:tcPr>
                <w:tcW w:w="2246" w:type="pct"/>
              </w:tcPr>
            </w:tcPrChange>
          </w:tcPr>
          <w:p w:rsidR="00837BFA" w:rsidRDefault="00837BFA" w:rsidP="00082E5E">
            <w:pP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Oma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clone 6</w:t>
            </w:r>
          </w:p>
        </w:tc>
        <w:tc>
          <w:tcPr>
            <w:tcW w:w="2754" w:type="pct"/>
            <w:tcPrChange w:id="72" w:author="Elena" w:date="2015-08-13T16:21:00Z">
              <w:tcPr>
                <w:tcW w:w="2754" w:type="pct"/>
              </w:tcPr>
            </w:tcPrChange>
          </w:tcPr>
          <w:p w:rsidR="00837BFA" w:rsidRPr="001C06FB" w:rsidRDefault="00837BFA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C10CA0" w:rsidRPr="0093400F" w:rsidTr="00044329">
        <w:trPr>
          <w:trHeight w:val="276"/>
          <w:trPrChange w:id="73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74" w:author="Elena" w:date="2015-08-13T16:21:00Z">
              <w:tcPr>
                <w:tcW w:w="2246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Mutu clones 9 and 30</w:t>
            </w:r>
          </w:p>
        </w:tc>
        <w:tc>
          <w:tcPr>
            <w:tcW w:w="2754" w:type="pct"/>
            <w:tcPrChange w:id="75" w:author="Elena" w:date="2015-08-13T16:21:00Z">
              <w:tcPr>
                <w:tcW w:w="2754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EBV negative</w:t>
            </w:r>
          </w:p>
        </w:tc>
      </w:tr>
      <w:tr w:rsidR="00C10CA0" w:rsidRPr="0093400F" w:rsidTr="00044329">
        <w:trPr>
          <w:trHeight w:val="276"/>
          <w:trPrChange w:id="76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77" w:author="Elena" w:date="2015-08-13T16:21:00Z">
              <w:tcPr>
                <w:tcW w:w="2246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Mutu I clones 59 and 148</w:t>
            </w:r>
          </w:p>
        </w:tc>
        <w:tc>
          <w:tcPr>
            <w:tcW w:w="2754" w:type="pct"/>
            <w:tcPrChange w:id="78" w:author="Elena" w:date="2015-08-13T16:21:00Z">
              <w:tcPr>
                <w:tcW w:w="2754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</w:t>
            </w:r>
          </w:p>
        </w:tc>
      </w:tr>
      <w:tr w:rsidR="00C10CA0" w:rsidRPr="0093400F" w:rsidTr="00044329">
        <w:trPr>
          <w:trHeight w:val="276"/>
          <w:trPrChange w:id="79" w:author="Elena" w:date="2015-08-13T16:21:00Z">
            <w:trPr>
              <w:trHeight w:val="276"/>
            </w:trPr>
          </w:trPrChange>
        </w:trPr>
        <w:tc>
          <w:tcPr>
            <w:tcW w:w="2246" w:type="pct"/>
            <w:tcPrChange w:id="80" w:author="Elena" w:date="2015-08-13T16:21:00Z">
              <w:tcPr>
                <w:tcW w:w="2246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Mutu III clones 99 and 176</w:t>
            </w:r>
          </w:p>
        </w:tc>
        <w:tc>
          <w:tcPr>
            <w:tcW w:w="2754" w:type="pct"/>
            <w:tcPrChange w:id="81" w:author="Elena" w:date="2015-08-13T16:21:00Z">
              <w:tcPr>
                <w:tcW w:w="2754" w:type="pct"/>
              </w:tcPr>
            </w:tcPrChange>
          </w:tcPr>
          <w:p w:rsidR="00C10CA0" w:rsidRPr="001C06FB" w:rsidRDefault="00640696" w:rsidP="0060671E">
            <w:pPr>
              <w:rPr>
                <w:rFonts w:ascii="Arial" w:hAnsi="Arial" w:cs="Arial"/>
                <w:sz w:val="24"/>
                <w:szCs w:val="24"/>
              </w:rPr>
            </w:pPr>
            <w:r w:rsidRPr="001C06FB">
              <w:rPr>
                <w:rFonts w:ascii="Arial" w:hAnsi="Arial" w:cs="Arial"/>
                <w:sz w:val="24"/>
                <w:szCs w:val="24"/>
              </w:rPr>
              <w:t>latency III</w:t>
            </w:r>
          </w:p>
        </w:tc>
      </w:tr>
      <w:bookmarkEnd w:id="6"/>
    </w:tbl>
    <w:p w:rsidR="00C10CA0" w:rsidRDefault="00C10CA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C10CA0" w:rsidSect="00AD3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767218"/>
    <w:rsid w:val="00044329"/>
    <w:rsid w:val="000649C6"/>
    <w:rsid w:val="00082E5E"/>
    <w:rsid w:val="000A02A7"/>
    <w:rsid w:val="000F2584"/>
    <w:rsid w:val="001C06FB"/>
    <w:rsid w:val="002F5731"/>
    <w:rsid w:val="00392C04"/>
    <w:rsid w:val="004E7223"/>
    <w:rsid w:val="0050289D"/>
    <w:rsid w:val="005242A8"/>
    <w:rsid w:val="006367E7"/>
    <w:rsid w:val="00640696"/>
    <w:rsid w:val="00655A1F"/>
    <w:rsid w:val="00721701"/>
    <w:rsid w:val="00767218"/>
    <w:rsid w:val="00826BEF"/>
    <w:rsid w:val="00837BFA"/>
    <w:rsid w:val="00844BDE"/>
    <w:rsid w:val="008B0448"/>
    <w:rsid w:val="008C0F4C"/>
    <w:rsid w:val="0093400F"/>
    <w:rsid w:val="009547C7"/>
    <w:rsid w:val="00A67840"/>
    <w:rsid w:val="00AD367E"/>
    <w:rsid w:val="00BB0E77"/>
    <w:rsid w:val="00BF4D25"/>
    <w:rsid w:val="00C10CA0"/>
    <w:rsid w:val="00D25789"/>
    <w:rsid w:val="00D30008"/>
    <w:rsid w:val="00DD531C"/>
    <w:rsid w:val="00F5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4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kas</dc:creator>
  <cp:lastModifiedBy>Elena</cp:lastModifiedBy>
  <cp:revision>4</cp:revision>
  <dcterms:created xsi:type="dcterms:W3CDTF">2015-08-08T04:14:00Z</dcterms:created>
  <dcterms:modified xsi:type="dcterms:W3CDTF">2015-08-13T14:22:00Z</dcterms:modified>
</cp:coreProperties>
</file>